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64"/>
        <w:gridCol w:w="5669"/>
        <w:gridCol w:w="2268"/>
      </w:tblGrid>
      <w:tr w:rsidR="00DE41CF" w:rsidRPr="0027672A" w14:paraId="13877102" w14:textId="77777777" w:rsidTr="00333FAD">
        <w:tc>
          <w:tcPr>
            <w:tcW w:w="964" w:type="dxa"/>
          </w:tcPr>
          <w:p w14:paraId="52E67C8A" w14:textId="1948E6DD" w:rsidR="00A27013" w:rsidRPr="0027672A" w:rsidRDefault="00A27013">
            <w:pPr>
              <w:rPr>
                <w:sz w:val="18"/>
                <w:szCs w:val="18"/>
              </w:rPr>
            </w:pPr>
            <w:r w:rsidRPr="0027672A">
              <w:rPr>
                <w:sz w:val="18"/>
                <w:szCs w:val="18"/>
              </w:rPr>
              <w:t>S/N</w:t>
            </w:r>
          </w:p>
        </w:tc>
        <w:tc>
          <w:tcPr>
            <w:tcW w:w="5669" w:type="dxa"/>
          </w:tcPr>
          <w:p w14:paraId="6F449D2F" w14:textId="628E4D9F" w:rsidR="00A27013" w:rsidRPr="00C65550" w:rsidRDefault="00A27013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</w:rPr>
              <w:t>Full Articles</w:t>
            </w:r>
          </w:p>
        </w:tc>
        <w:tc>
          <w:tcPr>
            <w:tcW w:w="2268" w:type="dxa"/>
          </w:tcPr>
          <w:p w14:paraId="364F1939" w14:textId="1E8894A0" w:rsidR="00A27013" w:rsidRPr="0027672A" w:rsidRDefault="00A27013">
            <w:pPr>
              <w:rPr>
                <w:sz w:val="18"/>
                <w:szCs w:val="18"/>
              </w:rPr>
            </w:pPr>
            <w:r w:rsidRPr="0027672A">
              <w:rPr>
                <w:sz w:val="18"/>
                <w:szCs w:val="18"/>
              </w:rPr>
              <w:t>Reason for exclusion/Included</w:t>
            </w:r>
          </w:p>
        </w:tc>
      </w:tr>
      <w:tr w:rsidR="00DE41CF" w:rsidRPr="0027672A" w14:paraId="37B5F5EE" w14:textId="77777777" w:rsidTr="00333FAD">
        <w:tc>
          <w:tcPr>
            <w:tcW w:w="964" w:type="dxa"/>
          </w:tcPr>
          <w:p w14:paraId="4E071046" w14:textId="70532F08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BBCEA7A" w14:textId="77777777" w:rsidR="000D6A81" w:rsidRPr="0076105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61058">
              <w:rPr>
                <w:color w:val="000000" w:themeColor="text1"/>
                <w:sz w:val="18"/>
                <w:szCs w:val="18"/>
                <w:lang w:val="en-US"/>
              </w:rPr>
              <w:t>The use of text messaging for improving adherence to anti-diabetic regimen</w:t>
            </w:r>
          </w:p>
          <w:p w14:paraId="197C38B1" w14:textId="77777777" w:rsidR="000D6A81" w:rsidRPr="0076105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>glycaemic</w:t>
            </w:r>
            <w:proofErr w:type="spellEnd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 control in low-resource settings of South Africa: A study</w:t>
            </w:r>
          </w:p>
          <w:p w14:paraId="4D97A735" w14:textId="77777777" w:rsidR="000D6A81" w:rsidRPr="0076105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protocol for a </w:t>
            </w:r>
            <w:proofErr w:type="spellStart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 controlled trial</w:t>
            </w:r>
          </w:p>
          <w:p w14:paraId="4DF66BFA" w14:textId="77777777" w:rsidR="000D6A81" w:rsidRPr="0076105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Eyitayo </w:t>
            </w:r>
            <w:proofErr w:type="spellStart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>Omolara</w:t>
            </w:r>
            <w:proofErr w:type="spellEnd"/>
            <w:r w:rsidRPr="00761058">
              <w:rPr>
                <w:color w:val="000000" w:themeColor="text1"/>
                <w:sz w:val="18"/>
                <w:szCs w:val="18"/>
                <w:lang w:val="en-US"/>
              </w:rPr>
              <w:t xml:space="preserve"> Owolabi*, Daniel Ter Goon</w:t>
            </w:r>
          </w:p>
          <w:p w14:paraId="00083044" w14:textId="019939DB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Department of Nursing Science, Faculty of Health Sciences, University of Fort Hare, East London, South Africa</w:t>
            </w:r>
          </w:p>
        </w:tc>
        <w:tc>
          <w:tcPr>
            <w:tcW w:w="2268" w:type="dxa"/>
          </w:tcPr>
          <w:p w14:paraId="55304438" w14:textId="6F499666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395B056C" w14:textId="77777777" w:rsidTr="00333FAD">
        <w:tc>
          <w:tcPr>
            <w:tcW w:w="964" w:type="dxa"/>
          </w:tcPr>
          <w:p w14:paraId="5AA88DEA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3C662DDD" w14:textId="77777777" w:rsidR="000D6A81" w:rsidRPr="00C73C85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73C85">
              <w:rPr>
                <w:color w:val="000000" w:themeColor="text1"/>
                <w:sz w:val="18"/>
                <w:szCs w:val="18"/>
                <w:lang w:val="en-US"/>
              </w:rPr>
              <w:t>SMS-based intervention in type 2</w:t>
            </w:r>
          </w:p>
          <w:p w14:paraId="36FA3E18" w14:textId="77777777" w:rsidR="000D6A81" w:rsidRPr="00C73C85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73C85">
              <w:rPr>
                <w:color w:val="000000" w:themeColor="text1"/>
                <w:sz w:val="18"/>
                <w:szCs w:val="18"/>
                <w:lang w:val="en-US"/>
              </w:rPr>
              <w:t>diabetes: clinical trial in Senegal</w:t>
            </w:r>
          </w:p>
          <w:p w14:paraId="392CEB25" w14:textId="77777777" w:rsidR="000D6A81" w:rsidRPr="00C73C85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73C85">
              <w:rPr>
                <w:color w:val="000000" w:themeColor="text1"/>
                <w:sz w:val="18"/>
                <w:szCs w:val="18"/>
                <w:lang w:val="en-US"/>
              </w:rPr>
              <w:t xml:space="preserve">Matthieu Wargny,1,2 Line Kleinebreil,3 Said </w:t>
            </w:r>
            <w:proofErr w:type="spellStart"/>
            <w:r w:rsidRPr="00C73C85">
              <w:rPr>
                <w:color w:val="000000" w:themeColor="text1"/>
                <w:sz w:val="18"/>
                <w:szCs w:val="18"/>
                <w:lang w:val="en-US"/>
              </w:rPr>
              <w:t>Norou</w:t>
            </w:r>
            <w:proofErr w:type="spellEnd"/>
            <w:r w:rsidRPr="00C73C85">
              <w:rPr>
                <w:color w:val="000000" w:themeColor="text1"/>
                <w:sz w:val="18"/>
                <w:szCs w:val="18"/>
                <w:lang w:val="en-US"/>
              </w:rPr>
              <w:t xml:space="preserve"> Diop,4 </w:t>
            </w:r>
            <w:proofErr w:type="spellStart"/>
            <w:r w:rsidRPr="00C73C85">
              <w:rPr>
                <w:color w:val="000000" w:themeColor="text1"/>
                <w:sz w:val="18"/>
                <w:szCs w:val="18"/>
                <w:lang w:val="en-US"/>
              </w:rPr>
              <w:t>Maïmouna</w:t>
            </w:r>
            <w:proofErr w:type="spellEnd"/>
          </w:p>
          <w:p w14:paraId="25275A76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Ndour-Mbaye,4 Mady Ba,5 Beverley Balkau,6,7 Dominique Simon8</w:t>
            </w:r>
          </w:p>
          <w:p w14:paraId="0F593DC6" w14:textId="0B45CEC6" w:rsidR="003276FD" w:rsidRPr="00C65550" w:rsidRDefault="003276FD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DA3A0C1" w14:textId="1649938D" w:rsidR="000D6A81" w:rsidRPr="0027672A" w:rsidRDefault="001A54EF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E41CF" w:rsidRPr="0027672A" w14:paraId="01BCDE16" w14:textId="77777777" w:rsidTr="00333FAD">
        <w:tc>
          <w:tcPr>
            <w:tcW w:w="964" w:type="dxa"/>
          </w:tcPr>
          <w:p w14:paraId="73EBDD11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6F774079" w14:textId="77777777" w:rsidR="000D6A81" w:rsidRPr="003176D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176DA">
              <w:rPr>
                <w:color w:val="000000" w:themeColor="text1"/>
                <w:sz w:val="18"/>
                <w:szCs w:val="18"/>
                <w:lang w:val="en-US"/>
              </w:rPr>
              <w:t>SMS education for the promotion of</w:t>
            </w:r>
          </w:p>
          <w:p w14:paraId="4CF14C6E" w14:textId="77777777" w:rsidR="000D6A81" w:rsidRPr="003176D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176DA">
              <w:rPr>
                <w:color w:val="000000" w:themeColor="text1"/>
                <w:sz w:val="18"/>
                <w:szCs w:val="18"/>
                <w:lang w:val="en-US"/>
              </w:rPr>
              <w:t>diabetes self-management in low &amp; middle</w:t>
            </w:r>
          </w:p>
          <w:p w14:paraId="600DF625" w14:textId="77777777" w:rsidR="000D6A81" w:rsidRPr="003176D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176DA">
              <w:rPr>
                <w:color w:val="000000" w:themeColor="text1"/>
                <w:sz w:val="18"/>
                <w:szCs w:val="18"/>
                <w:lang w:val="en-US"/>
              </w:rPr>
              <w:t>income countries: a pilot randomized</w:t>
            </w:r>
          </w:p>
          <w:p w14:paraId="12A8CFA6" w14:textId="77777777" w:rsidR="000D6A81" w:rsidRPr="003176D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3176DA">
              <w:rPr>
                <w:color w:val="000000" w:themeColor="text1"/>
                <w:sz w:val="18"/>
                <w:szCs w:val="18"/>
                <w:lang w:val="en-US"/>
              </w:rPr>
              <w:t>controlled trial in Egypt</w:t>
            </w:r>
          </w:p>
          <w:p w14:paraId="6FC57AF7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Haitham Abaza* and Michael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arschollek</w:t>
            </w:r>
            <w:proofErr w:type="spellEnd"/>
          </w:p>
          <w:p w14:paraId="3A8CD767" w14:textId="7132BD7D" w:rsidR="003276FD" w:rsidRPr="00C65550" w:rsidRDefault="003276FD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830586B" w14:textId="0779CBDF" w:rsidR="000D6A81" w:rsidRPr="0027672A" w:rsidRDefault="001A54EF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E41CF" w:rsidRPr="0027672A" w14:paraId="76FA6B2F" w14:textId="77777777" w:rsidTr="00333FAD">
        <w:tc>
          <w:tcPr>
            <w:tcW w:w="964" w:type="dxa"/>
          </w:tcPr>
          <w:p w14:paraId="45A0A3F8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1D40107C" w14:textId="77777777" w:rsidR="000D6A81" w:rsidRPr="00567509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67509">
              <w:rPr>
                <w:color w:val="000000" w:themeColor="text1"/>
                <w:sz w:val="18"/>
                <w:szCs w:val="18"/>
                <w:lang w:val="en-US"/>
              </w:rPr>
              <w:t>SMS education for the promotion of</w:t>
            </w:r>
          </w:p>
          <w:p w14:paraId="3DC52376" w14:textId="77777777" w:rsidR="000D6A81" w:rsidRPr="00567509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67509">
              <w:rPr>
                <w:color w:val="000000" w:themeColor="text1"/>
                <w:sz w:val="18"/>
                <w:szCs w:val="18"/>
                <w:lang w:val="en-US"/>
              </w:rPr>
              <w:t>diabetes self-management in low &amp; middle</w:t>
            </w:r>
          </w:p>
          <w:p w14:paraId="4EEE4B78" w14:textId="77777777" w:rsidR="000D6A81" w:rsidRPr="00567509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67509">
              <w:rPr>
                <w:color w:val="000000" w:themeColor="text1"/>
                <w:sz w:val="18"/>
                <w:szCs w:val="18"/>
                <w:lang w:val="en-US"/>
              </w:rPr>
              <w:t>income countries: a pilot randomized</w:t>
            </w:r>
          </w:p>
          <w:p w14:paraId="26D22020" w14:textId="77777777" w:rsidR="000D6A81" w:rsidRPr="00567509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67509">
              <w:rPr>
                <w:color w:val="000000" w:themeColor="text1"/>
                <w:sz w:val="18"/>
                <w:szCs w:val="18"/>
                <w:lang w:val="en-US"/>
              </w:rPr>
              <w:t>controlled trial in Egypt</w:t>
            </w:r>
          </w:p>
          <w:p w14:paraId="7774770A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Haitham Abaza* and Michael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arschollek</w:t>
            </w:r>
            <w:proofErr w:type="spellEnd"/>
          </w:p>
          <w:p w14:paraId="3EBF40DB" w14:textId="662723D2" w:rsidR="003276FD" w:rsidRPr="00C65550" w:rsidRDefault="003276FD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27E148" w14:textId="71C61B29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Repetition</w:t>
            </w:r>
          </w:p>
        </w:tc>
      </w:tr>
      <w:tr w:rsidR="00DE41CF" w:rsidRPr="0027672A" w14:paraId="0C9961F0" w14:textId="77777777" w:rsidTr="00333FAD">
        <w:tc>
          <w:tcPr>
            <w:tcW w:w="964" w:type="dxa"/>
          </w:tcPr>
          <w:p w14:paraId="7FEED6B7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3C0514CC" w14:textId="77777777" w:rsidR="000D6A81" w:rsidRPr="005546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46FE">
              <w:rPr>
                <w:color w:val="000000" w:themeColor="text1"/>
                <w:sz w:val="18"/>
                <w:szCs w:val="18"/>
                <w:lang w:val="en-US"/>
              </w:rPr>
              <w:t>Process evaluation of a brief messaging</w:t>
            </w:r>
          </w:p>
          <w:p w14:paraId="29FBA0BD" w14:textId="77777777" w:rsidR="000D6A81" w:rsidRPr="005546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46FE">
              <w:rPr>
                <w:color w:val="000000" w:themeColor="text1"/>
                <w:sz w:val="18"/>
                <w:szCs w:val="18"/>
                <w:lang w:val="en-US"/>
              </w:rPr>
              <w:t>intervention to improve diabetes treatment</w:t>
            </w:r>
          </w:p>
          <w:p w14:paraId="35524934" w14:textId="77777777" w:rsidR="000D6A81" w:rsidRPr="005546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46FE">
              <w:rPr>
                <w:color w:val="000000" w:themeColor="text1"/>
                <w:sz w:val="18"/>
                <w:szCs w:val="18"/>
                <w:lang w:val="en-US"/>
              </w:rPr>
              <w:t>adherence in sub-Saharan Africa</w:t>
            </w:r>
          </w:p>
          <w:p w14:paraId="30CF21DD" w14:textId="77777777" w:rsidR="000D6A81" w:rsidRPr="005546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46FE">
              <w:rPr>
                <w:color w:val="000000" w:themeColor="text1"/>
                <w:sz w:val="18"/>
                <w:szCs w:val="18"/>
                <w:lang w:val="en-US"/>
              </w:rPr>
              <w:t>N. Leon1,2* N. Levitt4 and A. Farmer7</w:t>
            </w:r>
          </w:p>
          <w:p w14:paraId="1552EA30" w14:textId="77777777" w:rsidR="000D6A81" w:rsidRPr="005546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46FE">
              <w:rPr>
                <w:color w:val="000000" w:themeColor="text1"/>
                <w:sz w:val="18"/>
                <w:szCs w:val="18"/>
                <w:lang w:val="en-US"/>
              </w:rPr>
              <w:t>, H. Namadingo3, S. Cooper1, K. Bobrow4, C. Mwantisi3, M. Nyasulu3, N. Sicwebu5, A. Crampin3,6</w:t>
            </w:r>
          </w:p>
          <w:p w14:paraId="08B03939" w14:textId="28EEF12E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</w:tc>
        <w:tc>
          <w:tcPr>
            <w:tcW w:w="2268" w:type="dxa"/>
          </w:tcPr>
          <w:p w14:paraId="6B8FF43B" w14:textId="7CCBDE40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56C04435" w14:textId="77777777" w:rsidTr="00333FAD">
        <w:tc>
          <w:tcPr>
            <w:tcW w:w="964" w:type="dxa"/>
          </w:tcPr>
          <w:p w14:paraId="734EFA3E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1487BF8F" w14:textId="77777777" w:rsidR="000D6A81" w:rsidRPr="00B9408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9408E">
              <w:rPr>
                <w:color w:val="000000" w:themeColor="text1"/>
                <w:sz w:val="18"/>
                <w:szCs w:val="18"/>
                <w:lang w:val="en-US"/>
              </w:rPr>
              <w:t>Pilot Mobile Phone Intervention</w:t>
            </w:r>
          </w:p>
          <w:p w14:paraId="36CC88C6" w14:textId="77777777" w:rsidR="000D6A81" w:rsidRPr="00B9408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9408E">
              <w:rPr>
                <w:color w:val="000000" w:themeColor="text1"/>
                <w:sz w:val="18"/>
                <w:szCs w:val="18"/>
                <w:lang w:val="en-US"/>
              </w:rPr>
              <w:t>in Promoting Type 2</w:t>
            </w:r>
          </w:p>
          <w:p w14:paraId="5FA7D3C4" w14:textId="77777777" w:rsidR="000D6A81" w:rsidRPr="00B9408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9408E">
              <w:rPr>
                <w:color w:val="000000" w:themeColor="text1"/>
                <w:sz w:val="18"/>
                <w:szCs w:val="18"/>
                <w:lang w:val="en-US"/>
              </w:rPr>
              <w:t>Diabetes Management in an</w:t>
            </w:r>
          </w:p>
          <w:p w14:paraId="4473FD1D" w14:textId="77777777" w:rsidR="000D6A81" w:rsidRPr="00B9408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9408E">
              <w:rPr>
                <w:color w:val="000000" w:themeColor="text1"/>
                <w:sz w:val="18"/>
                <w:szCs w:val="18"/>
                <w:lang w:val="en-US"/>
              </w:rPr>
              <w:t>Urban Area in Ghana: A</w:t>
            </w:r>
          </w:p>
          <w:p w14:paraId="1F7D548E" w14:textId="77777777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Randomized Controlled Trial</w:t>
            </w:r>
          </w:p>
          <w:p w14:paraId="274CAC21" w14:textId="77777777" w:rsidR="000D6A81" w:rsidRPr="00960A95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960A95">
              <w:rPr>
                <w:color w:val="000000" w:themeColor="text1"/>
                <w:sz w:val="18"/>
                <w:szCs w:val="18"/>
                <w:lang w:val="en-US"/>
              </w:rPr>
              <w:t>Ernest Asante, BSc, MSc, RGN</w:t>
            </w:r>
          </w:p>
          <w:p w14:paraId="3705120A" w14:textId="77777777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Dennis Adjei, BSc, RGN</w:t>
            </w:r>
          </w:p>
          <w:p w14:paraId="7A13860A" w14:textId="77777777" w:rsidR="000D6A81" w:rsidRPr="00E82D9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Victoria Bam, PhD, SRN</w:t>
            </w:r>
          </w:p>
          <w:p w14:paraId="5A0A37B9" w14:textId="77777777" w:rsidR="000D6A81" w:rsidRPr="00E82D9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E82D91">
              <w:rPr>
                <w:color w:val="000000" w:themeColor="text1"/>
                <w:sz w:val="18"/>
                <w:szCs w:val="18"/>
                <w:lang w:val="en-US"/>
              </w:rPr>
              <w:t xml:space="preserve">Abigail Kusi-Amponsah </w:t>
            </w:r>
            <w:proofErr w:type="spellStart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Diji</w:t>
            </w:r>
            <w:proofErr w:type="spellEnd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, BSc, MSc, RGN, FGCNM</w:t>
            </w:r>
          </w:p>
          <w:p w14:paraId="5508AB6B" w14:textId="77777777" w:rsidR="000D6A81" w:rsidRPr="00E82D9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E82D91">
              <w:rPr>
                <w:color w:val="000000" w:themeColor="text1"/>
                <w:sz w:val="18"/>
                <w:szCs w:val="18"/>
                <w:lang w:val="en-US"/>
              </w:rPr>
              <w:t xml:space="preserve">Alberta </w:t>
            </w:r>
            <w:proofErr w:type="spellStart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Yemotsoo</w:t>
            </w:r>
            <w:proofErr w:type="spellEnd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Lomotey</w:t>
            </w:r>
            <w:proofErr w:type="spellEnd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, BSc, MPH, SRN</w:t>
            </w:r>
          </w:p>
          <w:p w14:paraId="48A50156" w14:textId="77777777" w:rsidR="000D6A81" w:rsidRPr="00E82D9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Agnes Owusu Boateng, BSc, MSc, RGN</w:t>
            </w:r>
          </w:p>
          <w:p w14:paraId="7D31156F" w14:textId="77777777" w:rsidR="000D6A81" w:rsidRPr="00E82D9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Osei Sarfo-</w:t>
            </w:r>
            <w:proofErr w:type="spellStart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Kantanka</w:t>
            </w:r>
            <w:proofErr w:type="spellEnd"/>
            <w:r w:rsidRPr="00E82D91">
              <w:rPr>
                <w:color w:val="000000" w:themeColor="text1"/>
                <w:sz w:val="18"/>
                <w:szCs w:val="18"/>
                <w:lang w:val="en-US"/>
              </w:rPr>
              <w:t>, BSc, MBCHB, MWACP, MGCP, FWACP</w:t>
            </w:r>
          </w:p>
          <w:p w14:paraId="0E4F621D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Eunice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parebe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Ansah, BSc, MBCHB, MWACP, MGCP, PG Dip</w:t>
            </w:r>
          </w:p>
          <w:p w14:paraId="37E3165C" w14:textId="5F103151" w:rsidR="003276FD" w:rsidRPr="00C65550" w:rsidRDefault="003276FD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DDD883D" w14:textId="5EE6B609" w:rsidR="000D6A81" w:rsidRPr="0027672A" w:rsidRDefault="00D778BE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E41CF" w:rsidRPr="0027672A" w14:paraId="6F162947" w14:textId="77777777" w:rsidTr="00333FAD">
        <w:tc>
          <w:tcPr>
            <w:tcW w:w="964" w:type="dxa"/>
          </w:tcPr>
          <w:p w14:paraId="29057A00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3D43D581" w14:textId="77777777" w:rsidR="000D6A81" w:rsidRPr="00AE77A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77A0">
              <w:rPr>
                <w:color w:val="000000" w:themeColor="text1"/>
                <w:sz w:val="18"/>
                <w:szCs w:val="18"/>
                <w:lang w:val="en-US"/>
              </w:rPr>
              <w:t>Mobile phone ownership and willingness to receive</w:t>
            </w:r>
          </w:p>
          <w:p w14:paraId="6E627D91" w14:textId="77777777" w:rsidR="000D6A81" w:rsidRPr="00AE77A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77A0">
              <w:rPr>
                <w:color w:val="000000" w:themeColor="text1"/>
                <w:sz w:val="18"/>
                <w:szCs w:val="18"/>
                <w:lang w:val="en-US"/>
              </w:rPr>
              <w:t>mHealth services among patients with diabetes</w:t>
            </w:r>
          </w:p>
          <w:p w14:paraId="53781D5C" w14:textId="77777777" w:rsidR="000D6A81" w:rsidRPr="00AE77A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77A0">
              <w:rPr>
                <w:color w:val="000000" w:themeColor="text1"/>
                <w:sz w:val="18"/>
                <w:szCs w:val="18"/>
                <w:lang w:val="en-US"/>
              </w:rPr>
              <w:t>mellitus in South-West, Nigeria</w:t>
            </w:r>
          </w:p>
          <w:p w14:paraId="6E2ADF77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Michael Adeyemi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lamoyegun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Taiwo Hassan Raimi,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luwabukol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Ayodele Ala, Joseph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lusesan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Fadare</w:t>
            </w:r>
            <w:proofErr w:type="spellEnd"/>
          </w:p>
          <w:p w14:paraId="5226162F" w14:textId="420B2BA9" w:rsidR="003276FD" w:rsidRPr="00C65550" w:rsidRDefault="003276FD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A2DEE28" w14:textId="3E6F1E11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4BB87D7E" w14:textId="77777777" w:rsidTr="00333FAD">
        <w:tc>
          <w:tcPr>
            <w:tcW w:w="964" w:type="dxa"/>
          </w:tcPr>
          <w:p w14:paraId="403A8433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2C5177EE" w14:textId="77777777" w:rsidR="000D6A81" w:rsidRPr="00F1745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F17452">
              <w:rPr>
                <w:color w:val="000000" w:themeColor="text1"/>
                <w:sz w:val="18"/>
                <w:szCs w:val="18"/>
                <w:lang w:val="en-US"/>
              </w:rPr>
              <w:t>Mobile phone ownership among Nigerians with diabetes</w:t>
            </w:r>
          </w:p>
          <w:p w14:paraId="1FEE78AA" w14:textId="4C729FAE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*Okoro EO1,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Sholagberu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HO1, Kolo PM2</w:t>
            </w:r>
          </w:p>
        </w:tc>
        <w:tc>
          <w:tcPr>
            <w:tcW w:w="2268" w:type="dxa"/>
          </w:tcPr>
          <w:p w14:paraId="1A97C6F6" w14:textId="27C3D76C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3CB08045" w14:textId="77777777" w:rsidTr="00333FAD">
        <w:tc>
          <w:tcPr>
            <w:tcW w:w="964" w:type="dxa"/>
          </w:tcPr>
          <w:p w14:paraId="7FB33877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00F581A6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Mobile Monitoring of Diabetic Patients in</w:t>
            </w:r>
          </w:p>
          <w:p w14:paraId="657B6E15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the Active File of the Medical Center of Do</w:t>
            </w:r>
          </w:p>
          <w:p w14:paraId="4B3AFEFC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(Burkina Faso)</w:t>
            </w:r>
          </w:p>
          <w:p w14:paraId="3154E94E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Bry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SYLLAa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Seydou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Golo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 BARROb,1,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Jeoffray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DIENDEREc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, Rachid G.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KONFEa</w:t>
            </w:r>
            <w:proofErr w:type="spellEnd"/>
          </w:p>
          <w:p w14:paraId="2187346C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5AF2D9F7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Ghislain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BOUDAd</w:t>
            </w:r>
            <w:proofErr w:type="spellEnd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 xml:space="preserve"> and Pascal </w:t>
            </w:r>
            <w:proofErr w:type="spellStart"/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STACCINIe</w:t>
            </w:r>
            <w:proofErr w:type="spellEnd"/>
          </w:p>
          <w:p w14:paraId="31A0C48E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a Health Information System Department, Ministry of Health, Burkina Faso</w:t>
            </w:r>
          </w:p>
          <w:p w14:paraId="7FA13DAB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b Nazi BONI University, Bobo-Dioulasso, Burkina Faso</w:t>
            </w:r>
          </w:p>
          <w:p w14:paraId="67C7D144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c Health Sciences Research Institute (IRSS)</w:t>
            </w:r>
          </w:p>
          <w:p w14:paraId="77B3F930" w14:textId="77777777" w:rsidR="000D6A81" w:rsidRPr="0055169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51690">
              <w:rPr>
                <w:color w:val="000000" w:themeColor="text1"/>
                <w:sz w:val="18"/>
                <w:szCs w:val="18"/>
                <w:lang w:val="en-US"/>
              </w:rPr>
              <w:t>d Health District of Do, Burkina Faso</w:t>
            </w:r>
          </w:p>
          <w:p w14:paraId="14A5477F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e RETINES Lab - Cote-d’Azur University, Nice, France</w:t>
            </w:r>
          </w:p>
          <w:p w14:paraId="198A2A70" w14:textId="4E6B9E52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48AD23E" w14:textId="78B35E20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0B0EE4D1" w14:textId="77777777" w:rsidTr="00333FAD">
        <w:tc>
          <w:tcPr>
            <w:tcW w:w="964" w:type="dxa"/>
          </w:tcPr>
          <w:p w14:paraId="5A35B88C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F2B876D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m H e a l t h I n t e r v e n t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o n s t o</w:t>
            </w:r>
          </w:p>
          <w:p w14:paraId="43F75F27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C o u n t e r</w:t>
            </w:r>
          </w:p>
          <w:p w14:paraId="040A2D12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N o n c o m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m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u n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c a b l e D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s e a s e s D e v e l o p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n g C o u n t r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e s</w:t>
            </w:r>
          </w:p>
          <w:p w14:paraId="156FAD1C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Still an Uncertain Promise</w:t>
            </w:r>
          </w:p>
          <w:p w14:paraId="7850CD08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i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 n</w:t>
            </w:r>
          </w:p>
          <w:p w14:paraId="4ED69F25" w14:textId="77777777" w:rsidR="000D6A81" w:rsidRPr="002530A3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2530A3">
              <w:rPr>
                <w:color w:val="000000" w:themeColor="text1"/>
                <w:sz w:val="18"/>
                <w:szCs w:val="18"/>
                <w:lang w:val="en-US"/>
              </w:rPr>
              <w:t xml:space="preserve">Andrea </w:t>
            </w:r>
            <w:proofErr w:type="spellStart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Beratarrechea</w:t>
            </w:r>
            <w:proofErr w:type="spellEnd"/>
            <w:r w:rsidRPr="002530A3">
              <w:rPr>
                <w:color w:val="000000" w:themeColor="text1"/>
                <w:sz w:val="18"/>
                <w:szCs w:val="18"/>
                <w:lang w:val="en-US"/>
              </w:rPr>
              <w:t>, MD, MSc*, Daniela Moyano, BSc,</w:t>
            </w:r>
          </w:p>
          <w:p w14:paraId="413CB66B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Vilma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Irazol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 MD, MSc, Adolfo Rubinstein, MD, MSc, PhD</w:t>
            </w:r>
          </w:p>
          <w:p w14:paraId="59F5B8C3" w14:textId="1AA43638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2BDEBE1" w14:textId="69255692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562E2E98" w14:textId="77777777" w:rsidTr="00333FAD">
        <w:tc>
          <w:tcPr>
            <w:tcW w:w="964" w:type="dxa"/>
          </w:tcPr>
          <w:p w14:paraId="556CE3BE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C1A99AF" w14:textId="77777777" w:rsidR="000D6A81" w:rsidRPr="00A82FD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82FD8">
              <w:rPr>
                <w:color w:val="000000" w:themeColor="text1"/>
                <w:sz w:val="18"/>
                <w:szCs w:val="18"/>
                <w:lang w:val="en-US"/>
              </w:rPr>
              <w:t>Impact of mobile phone text messaging</w:t>
            </w:r>
          </w:p>
          <w:p w14:paraId="2386D78C" w14:textId="77777777" w:rsidR="000D6A81" w:rsidRPr="00A82FD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82FD8">
              <w:rPr>
                <w:color w:val="000000" w:themeColor="text1"/>
                <w:sz w:val="18"/>
                <w:szCs w:val="18"/>
                <w:lang w:val="en-US"/>
              </w:rPr>
              <w:t>intervention on adherence among patients with</w:t>
            </w:r>
          </w:p>
          <w:p w14:paraId="0707CAD6" w14:textId="77777777" w:rsidR="000D6A81" w:rsidRPr="00A82FD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82FD8">
              <w:rPr>
                <w:color w:val="000000" w:themeColor="text1"/>
                <w:sz w:val="18"/>
                <w:szCs w:val="18"/>
                <w:lang w:val="en-US"/>
              </w:rPr>
              <w:t>diabetes in a rural setting</w:t>
            </w:r>
          </w:p>
          <w:p w14:paraId="50FD3754" w14:textId="77777777" w:rsidR="000D6A81" w:rsidRPr="00A82FD8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82FD8">
              <w:rPr>
                <w:color w:val="000000" w:themeColor="text1"/>
                <w:sz w:val="18"/>
                <w:szCs w:val="18"/>
                <w:lang w:val="en-US"/>
              </w:rPr>
              <w:t>A randomized controlled trial</w:t>
            </w:r>
          </w:p>
          <w:p w14:paraId="54EC0D7B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Eyitayo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molar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Owolabi, </w:t>
            </w:r>
            <w:proofErr w:type="spellStart"/>
            <w:proofErr w:type="gram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Cur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C65550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∗</w:t>
            </w:r>
            <w:proofErr w:type="gram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Daniel Ter Goon,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DTech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Anthony Idowu Ajayi,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PhDb</w:t>
            </w:r>
            <w:proofErr w:type="spellEnd"/>
          </w:p>
          <w:p w14:paraId="4D69C43E" w14:textId="1D406537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D9A5EA7" w14:textId="523CFD10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Repetition</w:t>
            </w:r>
          </w:p>
        </w:tc>
      </w:tr>
      <w:tr w:rsidR="00DE41CF" w:rsidRPr="0027672A" w14:paraId="1BE8033F" w14:textId="77777777" w:rsidTr="00333FAD">
        <w:tc>
          <w:tcPr>
            <w:tcW w:w="964" w:type="dxa"/>
          </w:tcPr>
          <w:p w14:paraId="44BE55B6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60AD6240" w14:textId="77777777" w:rsidR="000D6A81" w:rsidRPr="005D13D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13DF">
              <w:rPr>
                <w:color w:val="000000" w:themeColor="text1"/>
                <w:sz w:val="18"/>
                <w:szCs w:val="18"/>
                <w:lang w:val="en-US"/>
              </w:rPr>
              <w:t>High Level of Acceptability and Feasibility with Low Level of Efficacy</w:t>
            </w:r>
          </w:p>
          <w:p w14:paraId="769F2144" w14:textId="77777777" w:rsidR="000D6A81" w:rsidRPr="005D13D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13DF">
              <w:rPr>
                <w:color w:val="000000" w:themeColor="text1"/>
                <w:sz w:val="18"/>
                <w:szCs w:val="18"/>
                <w:lang w:val="en-US"/>
              </w:rPr>
              <w:t xml:space="preserve">of Daily Text-Messaging on </w:t>
            </w:r>
            <w:proofErr w:type="spellStart"/>
            <w:r w:rsidRPr="005D13DF">
              <w:rPr>
                <w:color w:val="000000" w:themeColor="text1"/>
                <w:sz w:val="18"/>
                <w:szCs w:val="18"/>
                <w:lang w:val="en-US"/>
              </w:rPr>
              <w:t>Glycaemic</w:t>
            </w:r>
            <w:proofErr w:type="spellEnd"/>
            <w:r w:rsidRPr="005D13DF">
              <w:rPr>
                <w:color w:val="000000" w:themeColor="text1"/>
                <w:sz w:val="18"/>
                <w:szCs w:val="18"/>
                <w:lang w:val="en-US"/>
              </w:rPr>
              <w:t xml:space="preserve"> Status and Self-Management:</w:t>
            </w:r>
          </w:p>
          <w:p w14:paraId="51CC1CBF" w14:textId="77777777" w:rsidR="000D6A81" w:rsidRPr="005D13D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13DF">
              <w:rPr>
                <w:color w:val="000000" w:themeColor="text1"/>
                <w:sz w:val="18"/>
                <w:szCs w:val="18"/>
                <w:lang w:val="en-US"/>
              </w:rPr>
              <w:t xml:space="preserve">Result of a </w:t>
            </w:r>
            <w:proofErr w:type="spellStart"/>
            <w:r w:rsidRPr="005D13DF">
              <w:rPr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5D13DF">
              <w:rPr>
                <w:color w:val="000000" w:themeColor="text1"/>
                <w:sz w:val="18"/>
                <w:szCs w:val="18"/>
                <w:lang w:val="en-US"/>
              </w:rPr>
              <w:t xml:space="preserve"> Trial Among Low-Income Earning Black</w:t>
            </w:r>
          </w:p>
          <w:p w14:paraId="1E77AC92" w14:textId="77777777" w:rsidR="000D6A81" w:rsidRPr="005D13D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5D13DF">
              <w:rPr>
                <w:color w:val="000000" w:themeColor="text1"/>
                <w:sz w:val="18"/>
                <w:szCs w:val="18"/>
                <w:lang w:val="en-US"/>
              </w:rPr>
              <w:t>South Africans</w:t>
            </w:r>
          </w:p>
          <w:p w14:paraId="074C2AC4" w14:textId="77777777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Eyitayo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Omolar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Owolabi, Daniel Ter Goon, Anthony Idowu Ajayi</w:t>
            </w:r>
          </w:p>
          <w:p w14:paraId="1492960A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Conference paper</w:t>
            </w:r>
          </w:p>
          <w:p w14:paraId="54EAEE73" w14:textId="4451C8A9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3CA889E" w14:textId="08C52522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Repetition</w:t>
            </w:r>
          </w:p>
        </w:tc>
      </w:tr>
      <w:tr w:rsidR="00DE41CF" w:rsidRPr="0027672A" w14:paraId="61D0CA05" w14:textId="77777777" w:rsidTr="00333FAD">
        <w:tc>
          <w:tcPr>
            <w:tcW w:w="964" w:type="dxa"/>
          </w:tcPr>
          <w:p w14:paraId="2ED1464E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2A57271" w14:textId="77777777" w:rsidR="000D6A81" w:rsidRPr="00746F9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46F9B">
              <w:rPr>
                <w:color w:val="000000" w:themeColor="text1"/>
                <w:sz w:val="18"/>
                <w:szCs w:val="18"/>
                <w:lang w:val="en-US"/>
              </w:rPr>
              <w:t>Factors influencing healthcare providers’</w:t>
            </w:r>
          </w:p>
          <w:p w14:paraId="50244C5D" w14:textId="77777777" w:rsidR="000D6A81" w:rsidRPr="00746F9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46F9B">
              <w:rPr>
                <w:color w:val="000000" w:themeColor="text1"/>
                <w:sz w:val="18"/>
                <w:szCs w:val="18"/>
                <w:lang w:val="en-US"/>
              </w:rPr>
              <w:t>attitude and willingness to use information</w:t>
            </w:r>
          </w:p>
          <w:p w14:paraId="1B927A9B" w14:textId="77777777" w:rsidR="000D6A81" w:rsidRPr="00746F9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46F9B">
              <w:rPr>
                <w:color w:val="000000" w:themeColor="text1"/>
                <w:sz w:val="18"/>
                <w:szCs w:val="18"/>
                <w:lang w:val="en-US"/>
              </w:rPr>
              <w:t>technology in diabetes management</w:t>
            </w:r>
          </w:p>
          <w:p w14:paraId="63D124F9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Binyam Tariku Seboka1*,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Tesfahun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elese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Yilma2 and Abraham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Yeneneh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Birhanu2</w:t>
            </w:r>
          </w:p>
          <w:p w14:paraId="2D82DD94" w14:textId="5D765896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07B35EF" w14:textId="3FBE161C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24DC5DCF" w14:textId="77777777" w:rsidTr="00333FAD">
        <w:tc>
          <w:tcPr>
            <w:tcW w:w="964" w:type="dxa"/>
          </w:tcPr>
          <w:p w14:paraId="21E30480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2488069C" w14:textId="77777777" w:rsidR="000D6A81" w:rsidRPr="00135EC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35ECB">
              <w:rPr>
                <w:color w:val="000000" w:themeColor="text1"/>
                <w:sz w:val="18"/>
                <w:szCs w:val="18"/>
                <w:lang w:val="en-US"/>
              </w:rPr>
              <w:t>Examining the Success Factors for Mobile</w:t>
            </w:r>
          </w:p>
          <w:p w14:paraId="1172661E" w14:textId="77777777" w:rsidR="000D6A81" w:rsidRPr="00135EC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35ECB">
              <w:rPr>
                <w:color w:val="000000" w:themeColor="text1"/>
                <w:sz w:val="18"/>
                <w:szCs w:val="18"/>
                <w:lang w:val="en-US"/>
              </w:rPr>
              <w:t>Applications for Self-Management of Diabetic</w:t>
            </w:r>
          </w:p>
          <w:p w14:paraId="6CC43F66" w14:textId="77777777" w:rsidR="000D6A81" w:rsidRPr="00135EC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35ECB">
              <w:rPr>
                <w:color w:val="000000" w:themeColor="text1"/>
                <w:sz w:val="18"/>
                <w:szCs w:val="18"/>
                <w:lang w:val="en-US"/>
              </w:rPr>
              <w:t>Treatment in a South African Context</w:t>
            </w:r>
          </w:p>
          <w:p w14:paraId="3FC1163A" w14:textId="77777777" w:rsidR="000D6A81" w:rsidRPr="00135EC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35ECB">
              <w:rPr>
                <w:color w:val="000000" w:themeColor="text1"/>
                <w:sz w:val="18"/>
                <w:szCs w:val="18"/>
                <w:lang w:val="en-US"/>
              </w:rPr>
              <w:t>Ganizani</w:t>
            </w:r>
            <w:proofErr w:type="spellEnd"/>
            <w:r w:rsidRPr="00135ECB">
              <w:rPr>
                <w:color w:val="000000" w:themeColor="text1"/>
                <w:sz w:val="18"/>
                <w:szCs w:val="18"/>
                <w:lang w:val="en-US"/>
              </w:rPr>
              <w:t xml:space="preserve"> Fidelis </w:t>
            </w:r>
            <w:proofErr w:type="spellStart"/>
            <w:r w:rsidRPr="00135ECB">
              <w:rPr>
                <w:color w:val="000000" w:themeColor="text1"/>
                <w:sz w:val="18"/>
                <w:szCs w:val="18"/>
                <w:lang w:val="en-US"/>
              </w:rPr>
              <w:t>Mainoti</w:t>
            </w:r>
            <w:proofErr w:type="spellEnd"/>
          </w:p>
          <w:p w14:paraId="0E6ABB6C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Naomi Isabirye</w:t>
            </w:r>
          </w:p>
          <w:p w14:paraId="1D305E72" w14:textId="25ACF84D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3A3FAE0" w14:textId="41ACA77B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02715F1E" w14:textId="77777777" w:rsidTr="00333FAD">
        <w:tc>
          <w:tcPr>
            <w:tcW w:w="964" w:type="dxa"/>
          </w:tcPr>
          <w:p w14:paraId="3507A066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0E054AD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Efficacy, acceptability and feasibility of daily</w:t>
            </w:r>
          </w:p>
          <w:p w14:paraId="691D691B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 xml:space="preserve">text-messaging in promoting </w:t>
            </w:r>
            <w:proofErr w:type="spellStart"/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glycaemic</w:t>
            </w:r>
            <w:proofErr w:type="spellEnd"/>
          </w:p>
          <w:p w14:paraId="28561F2E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control and other clinical outcomes in a low-</w:t>
            </w:r>
          </w:p>
          <w:p w14:paraId="0AF6F08B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resource setting of South Africa: A</w:t>
            </w:r>
          </w:p>
          <w:p w14:paraId="3E76CD40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A4481F">
              <w:rPr>
                <w:color w:val="000000" w:themeColor="text1"/>
                <w:sz w:val="18"/>
                <w:szCs w:val="18"/>
                <w:lang w:val="en-US"/>
              </w:rPr>
              <w:t xml:space="preserve"> controlled trial</w:t>
            </w:r>
          </w:p>
          <w:p w14:paraId="11577CBA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 xml:space="preserve">Eyitayo </w:t>
            </w:r>
            <w:proofErr w:type="spellStart"/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Omolara</w:t>
            </w:r>
            <w:proofErr w:type="spellEnd"/>
            <w:r w:rsidRPr="00A4481F">
              <w:rPr>
                <w:color w:val="000000" w:themeColor="text1"/>
                <w:sz w:val="18"/>
                <w:szCs w:val="18"/>
                <w:lang w:val="en-US"/>
              </w:rPr>
              <w:t xml:space="preserve"> OwolabiID1*</w:t>
            </w:r>
          </w:p>
          <w:p w14:paraId="6458A5B6" w14:textId="77777777" w:rsidR="000D6A81" w:rsidRPr="00A4481F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4481F">
              <w:rPr>
                <w:color w:val="000000" w:themeColor="text1"/>
                <w:sz w:val="18"/>
                <w:szCs w:val="18"/>
                <w:lang w:val="en-US"/>
              </w:rPr>
              <w:t>, Daniel Ter Goon1</w:t>
            </w:r>
          </w:p>
          <w:p w14:paraId="00A12680" w14:textId="37DA3586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 Anthony Idowu AjayiID2</w:t>
            </w:r>
          </w:p>
        </w:tc>
        <w:tc>
          <w:tcPr>
            <w:tcW w:w="2268" w:type="dxa"/>
          </w:tcPr>
          <w:p w14:paraId="414EADE1" w14:textId="62AEF9A4" w:rsidR="000D6A81" w:rsidRPr="0027672A" w:rsidRDefault="006517CC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E41CF" w:rsidRPr="0027672A" w14:paraId="433B8D77" w14:textId="77777777" w:rsidTr="00333FAD">
        <w:tc>
          <w:tcPr>
            <w:tcW w:w="964" w:type="dxa"/>
          </w:tcPr>
          <w:p w14:paraId="525AC0B0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3B5B2B05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Digital messaging to support control for</w:t>
            </w:r>
          </w:p>
          <w:p w14:paraId="338E2B05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 xml:space="preserve">type 2 diabetes (StAR2D): </w:t>
            </w:r>
            <w:proofErr w:type="gramStart"/>
            <w:r w:rsidRPr="00791B36">
              <w:rPr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multicentre</w:t>
            </w:r>
            <w:proofErr w:type="spellEnd"/>
            <w:proofErr w:type="gramEnd"/>
          </w:p>
          <w:p w14:paraId="70152E3D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91B36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randomised</w:t>
            </w:r>
            <w:proofErr w:type="spellEnd"/>
            <w:r w:rsidRPr="00791B36">
              <w:rPr>
                <w:color w:val="000000" w:themeColor="text1"/>
                <w:sz w:val="18"/>
                <w:szCs w:val="18"/>
                <w:lang w:val="en-US"/>
              </w:rPr>
              <w:t xml:space="preserve"> controlled trial</w:t>
            </w:r>
          </w:p>
          <w:p w14:paraId="779BC8AD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A. Farmer1*† N. Levitt2</w:t>
            </w:r>
          </w:p>
          <w:p w14:paraId="2E6E920E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, K. Bobrow2†, N. Leon3, N. Williams1, E. Phiri4, H. Namadingo4, S. Cooper5, J. Prince6, A. Crampin4</w:t>
            </w:r>
          </w:p>
          <w:p w14:paraId="62E5EAA4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29678154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D. Besada3, E. Daviaud3, L-M Yu1, J. N’goma7, D. Springer8, B. Pauly9, L. Tarassenko6, S. Norris10, M. Nyirenda4 and</w:t>
            </w:r>
          </w:p>
          <w:p w14:paraId="02D92EA3" w14:textId="77777777" w:rsidR="000D6A81" w:rsidRPr="00791B3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91B36">
              <w:rPr>
                <w:color w:val="000000" w:themeColor="text1"/>
                <w:sz w:val="18"/>
                <w:szCs w:val="18"/>
                <w:lang w:val="en-US"/>
              </w:rPr>
              <w:t>Access</w:t>
            </w:r>
          </w:p>
          <w:p w14:paraId="7E9F0204" w14:textId="60DEE2C1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A</w:t>
            </w:r>
          </w:p>
        </w:tc>
        <w:tc>
          <w:tcPr>
            <w:tcW w:w="2268" w:type="dxa"/>
          </w:tcPr>
          <w:p w14:paraId="351D61BE" w14:textId="79391096" w:rsidR="000D6A81" w:rsidRPr="0027672A" w:rsidRDefault="006517CC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CLUDED</w:t>
            </w:r>
          </w:p>
        </w:tc>
      </w:tr>
      <w:tr w:rsidR="00DE41CF" w:rsidRPr="0027672A" w14:paraId="48DBC151" w14:textId="77777777" w:rsidTr="00333FAD">
        <w:tc>
          <w:tcPr>
            <w:tcW w:w="964" w:type="dxa"/>
          </w:tcPr>
          <w:p w14:paraId="5EAEE718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14C59A58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Efficacy, acceptability and feasibility of daily</w:t>
            </w:r>
          </w:p>
          <w:p w14:paraId="7BBEEA1F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 xml:space="preserve">text-messaging in promoting </w:t>
            </w:r>
            <w:proofErr w:type="spellStart"/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glycaemic</w:t>
            </w:r>
            <w:proofErr w:type="spellEnd"/>
          </w:p>
          <w:p w14:paraId="6628A464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control and other clinical outcomes in a low-</w:t>
            </w:r>
          </w:p>
          <w:p w14:paraId="40377734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resource setting of South Africa: A</w:t>
            </w:r>
          </w:p>
          <w:p w14:paraId="2AE4EECB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randomised</w:t>
            </w:r>
            <w:proofErr w:type="spellEnd"/>
            <w:r w:rsidRPr="00D61206">
              <w:rPr>
                <w:color w:val="000000" w:themeColor="text1"/>
                <w:sz w:val="18"/>
                <w:szCs w:val="18"/>
                <w:lang w:val="en-US"/>
              </w:rPr>
              <w:t xml:space="preserve"> controlled trial</w:t>
            </w:r>
          </w:p>
          <w:p w14:paraId="4C5C4C89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 xml:space="preserve">Eyitayo </w:t>
            </w:r>
            <w:proofErr w:type="spellStart"/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Omolara</w:t>
            </w:r>
            <w:proofErr w:type="spellEnd"/>
            <w:r w:rsidRPr="00D61206">
              <w:rPr>
                <w:color w:val="000000" w:themeColor="text1"/>
                <w:sz w:val="18"/>
                <w:szCs w:val="18"/>
                <w:lang w:val="en-US"/>
              </w:rPr>
              <w:t xml:space="preserve"> OwolabiID1*</w:t>
            </w:r>
          </w:p>
          <w:p w14:paraId="0BF0F153" w14:textId="77777777" w:rsidR="000D6A81" w:rsidRPr="00D61206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D61206">
              <w:rPr>
                <w:color w:val="000000" w:themeColor="text1"/>
                <w:sz w:val="18"/>
                <w:szCs w:val="18"/>
                <w:lang w:val="en-US"/>
              </w:rPr>
              <w:t>, Daniel Ter Goon1</w:t>
            </w:r>
          </w:p>
          <w:p w14:paraId="76E46DE4" w14:textId="3566B08E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 Anthony Idowu AjayiID2</w:t>
            </w:r>
          </w:p>
        </w:tc>
        <w:tc>
          <w:tcPr>
            <w:tcW w:w="2268" w:type="dxa"/>
          </w:tcPr>
          <w:p w14:paraId="3458AC6E" w14:textId="0F82B123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Repetition</w:t>
            </w:r>
          </w:p>
        </w:tc>
      </w:tr>
      <w:tr w:rsidR="00DE41CF" w:rsidRPr="0027672A" w14:paraId="331AFCE2" w14:textId="77777777" w:rsidTr="00333FAD">
        <w:tc>
          <w:tcPr>
            <w:tcW w:w="964" w:type="dxa"/>
          </w:tcPr>
          <w:p w14:paraId="31941399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69990A45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Diabetes Buddies: Peer support through a mobile phone buddy</w:t>
            </w:r>
          </w:p>
          <w:p w14:paraId="2F2BE93C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system</w:t>
            </w:r>
          </w:p>
          <w:p w14:paraId="429F796A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Mary Jane Rotheram-</w:t>
            </w:r>
            <w:proofErr w:type="spellStart"/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Borus</w:t>
            </w:r>
            <w:proofErr w:type="spellEnd"/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, Ph.D.1</w:t>
            </w:r>
          </w:p>
          <w:p w14:paraId="7B01B072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, Mark Tomlinson, Ph.D.2</w:t>
            </w:r>
          </w:p>
          <w:p w14:paraId="0ADAF68F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, Margaret Gwegwe3</w:t>
            </w:r>
          </w:p>
          <w:p w14:paraId="0D318A11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, W. Scott</w:t>
            </w:r>
          </w:p>
          <w:p w14:paraId="408A77E8" w14:textId="77777777" w:rsidR="000D6A81" w:rsidRPr="00BB3E22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BB3E22">
              <w:rPr>
                <w:color w:val="000000" w:themeColor="text1"/>
                <w:sz w:val="18"/>
                <w:szCs w:val="18"/>
                <w:lang w:val="en-US"/>
              </w:rPr>
              <w:t>Comulada1</w:t>
            </w:r>
          </w:p>
          <w:p w14:paraId="18C09FE3" w14:textId="1B26CEEF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, Dr. P.H. Neal Kaufmann, M.D.4, and Marion Keim, Ph.D.5</w:t>
            </w:r>
          </w:p>
        </w:tc>
        <w:tc>
          <w:tcPr>
            <w:tcW w:w="2268" w:type="dxa"/>
          </w:tcPr>
          <w:p w14:paraId="30C28FFF" w14:textId="22EA02AD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0CBE32D5" w14:textId="77777777" w:rsidTr="00333FAD">
        <w:tc>
          <w:tcPr>
            <w:tcW w:w="964" w:type="dxa"/>
          </w:tcPr>
          <w:p w14:paraId="2D643C60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2506675E" w14:textId="59755EEA" w:rsidR="000D6A81" w:rsidRPr="00FF512E" w:rsidRDefault="00204502" w:rsidP="00FF512E">
            <w:pPr>
              <w:shd w:val="clear" w:color="auto" w:fill="FFFFFF"/>
              <w:spacing w:before="400" w:after="200"/>
              <w:jc w:val="both"/>
              <w:outlineLvl w:val="0"/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</w:pPr>
            <w:r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  <w:t>D</w:t>
            </w:r>
            <w:r w:rsidR="000D6A81" w:rsidRPr="00C65550"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  <w:t>evelopment and Evaluation of a Tailored Mobile Health Intervention to Improve Medication Adherence in Black Patients With Uncontrolled Hypertension and Type 2 Diabetes: Pilot Randomized Feasibility Trial</w:t>
            </w:r>
            <w:r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  <w:t xml:space="preserve"> 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Monitoring Editor: Gunther Eysenbach</w:t>
            </w:r>
            <w:r w:rsidR="00065F0D"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  <w:t xml:space="preserve"> 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Reviewed by Lyndsay Nelson</w:t>
            </w:r>
            <w:r w:rsidR="002B30C7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and Jared Magnani</w:t>
            </w:r>
            <w:r w:rsidR="002B30C7">
              <w:rPr>
                <w:rFonts w:eastAsia="Times New Roman" w:cs="Helvetica"/>
                <w:color w:val="000000" w:themeColor="text1"/>
                <w:spacing w:val="-2"/>
                <w:kern w:val="36"/>
                <w:sz w:val="18"/>
                <w:szCs w:val="18"/>
                <w14:ligatures w14:val="none"/>
              </w:rPr>
              <w:t xml:space="preserve"> </w:t>
            </w:r>
            <w:hyperlink r:id="rId7" w:history="1">
              <w:r w:rsidR="000D6A81" w:rsidRPr="00C65550">
                <w:rPr>
                  <w:rFonts w:eastAsia="Times New Roman" w:cs="Helvetica"/>
                  <w:color w:val="000000" w:themeColor="text1"/>
                  <w:kern w:val="0"/>
                  <w:sz w:val="18"/>
                  <w:szCs w:val="18"/>
                  <w:u w:val="single"/>
                  <w14:ligatures w14:val="none"/>
                </w:rPr>
                <w:t>Ant</w:t>
              </w:r>
              <w:r w:rsidR="000D6A81" w:rsidRPr="00C65550">
                <w:rPr>
                  <w:rFonts w:eastAsia="Times New Roman" w:cs="Helvetica"/>
                  <w:color w:val="000000" w:themeColor="text1"/>
                  <w:kern w:val="0"/>
                  <w:sz w:val="18"/>
                  <w:szCs w:val="18"/>
                  <w:u w:val="single"/>
                  <w14:ligatures w14:val="none"/>
                </w:rPr>
                <w:t>o</w:t>
              </w:r>
              <w:r w:rsidR="000D6A81" w:rsidRPr="00C65550">
                <w:rPr>
                  <w:rFonts w:eastAsia="Times New Roman" w:cs="Helvetica"/>
                  <w:color w:val="000000" w:themeColor="text1"/>
                  <w:kern w:val="0"/>
                  <w:sz w:val="18"/>
                  <w:szCs w:val="18"/>
                  <w:u w:val="single"/>
                  <w14:ligatures w14:val="none"/>
                </w:rPr>
                <w:t>inette Schoenthaler</w:t>
              </w:r>
            </w:hyperlink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, EdD,</w:t>
            </w:r>
            <w:r w:rsidR="000D6A81" w:rsidRPr="00C65550">
              <w:rPr>
                <w:rFonts w:eastAsia="Times New Roman" w:cs="Helvetica"/>
                <w:noProof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mc:AlternateContent>
                <mc:Choice Requires="wps">
                  <w:drawing>
                    <wp:inline distT="0" distB="0" distL="0" distR="0" wp14:anchorId="01B850F4" wp14:editId="17063EEA">
                      <wp:extent cx="304800" cy="304800"/>
                      <wp:effectExtent l="0" t="0" r="0" b="0"/>
                      <wp:docPr id="4" name="Rectangle 4" descr="corresponding author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9910951" id="Rectangle 4" o:spid="_x0000_s1026" alt="corresponding author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#1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 </w:t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0D6A81" w:rsidRPr="00C65550">
              <w:rPr>
                <w:color w:val="000000" w:themeColor="text1"/>
                <w:sz w:val="18"/>
                <w:szCs w:val="18"/>
              </w:rPr>
              <w:instrText>HYPERLINK "https://www.ncbi.nlm.nih.gov/pubmed/?term=Leon%20M%5BAuthor%5D&amp;cauthor=true&amp;cauthor_uid=32965230"</w:instrText>
            </w:r>
            <w:r w:rsidR="000D6A81" w:rsidRPr="00C65550">
              <w:rPr>
                <w:color w:val="000000" w:themeColor="text1"/>
                <w:sz w:val="18"/>
                <w:szCs w:val="18"/>
              </w:rPr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Michelle Leon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fldChar w:fldCharType="end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, BA,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#2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 </w:t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0D6A81" w:rsidRPr="00C65550">
              <w:rPr>
                <w:color w:val="000000" w:themeColor="text1"/>
                <w:sz w:val="18"/>
                <w:szCs w:val="18"/>
              </w:rPr>
              <w:instrText>HYPERLINK "https://www.ncbi.nlm.nih.gov/pubmed/?term=Butler%20M%5BAuthor%5D&amp;cauthor=true&amp;cauthor_uid=32965230"</w:instrText>
            </w:r>
            <w:r w:rsidR="000D6A81" w:rsidRPr="00C65550">
              <w:rPr>
                <w:color w:val="000000" w:themeColor="text1"/>
                <w:sz w:val="18"/>
                <w:szCs w:val="18"/>
              </w:rPr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Mark Butler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fldChar w:fldCharType="end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, PhD,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#3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 </w:t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0D6A81" w:rsidRPr="00C65550">
              <w:rPr>
                <w:color w:val="000000" w:themeColor="text1"/>
                <w:sz w:val="18"/>
                <w:szCs w:val="18"/>
              </w:rPr>
              <w:instrText>HYPERLINK "https://www.ncbi.nlm.nih.gov/pubmed/?term=Steinhaeuser%20K%5BAuthor%5D&amp;cauthor=true&amp;cauthor_uid=32965230"</w:instrText>
            </w:r>
            <w:r w:rsidR="000D6A81" w:rsidRPr="00C65550">
              <w:rPr>
                <w:color w:val="000000" w:themeColor="text1"/>
                <w:sz w:val="18"/>
                <w:szCs w:val="18"/>
              </w:rPr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Karsten Steinhaeuser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fldChar w:fldCharType="end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, MS, PhD,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#4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 and </w:t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begin"/>
            </w:r>
            <w:r w:rsidR="000D6A81" w:rsidRPr="00C65550">
              <w:rPr>
                <w:color w:val="000000" w:themeColor="text1"/>
                <w:sz w:val="18"/>
                <w:szCs w:val="18"/>
              </w:rPr>
              <w:instrText>HYPERLINK "https://www.ncbi.nlm.nih.gov/pubmed/?term=Wardzinski%20W%5BAuthor%5D&amp;cauthor=true&amp;cauthor_uid=32965230"</w:instrText>
            </w:r>
            <w:r w:rsidR="000D6A81" w:rsidRPr="00C65550">
              <w:rPr>
                <w:color w:val="000000" w:themeColor="text1"/>
                <w:sz w:val="18"/>
                <w:szCs w:val="18"/>
              </w:rPr>
            </w:r>
            <w:r w:rsidR="000D6A81" w:rsidRPr="00C65550">
              <w:rPr>
                <w:color w:val="000000" w:themeColor="text1"/>
                <w:sz w:val="18"/>
                <w:szCs w:val="18"/>
              </w:rPr>
              <w:fldChar w:fldCharType="separate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t>William Wardzinski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u w:val="single"/>
                <w14:ligatures w14:val="none"/>
              </w:rPr>
              <w:fldChar w:fldCharType="end"/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14:ligatures w14:val="none"/>
              </w:rPr>
              <w:t>, BS</w:t>
            </w:r>
            <w:r w:rsidR="000D6A81" w:rsidRPr="00C65550">
              <w:rPr>
                <w:rFonts w:eastAsia="Times New Roman" w:cs="Helvetica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#4</w:t>
            </w:r>
          </w:p>
          <w:p w14:paraId="796CF348" w14:textId="77777777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3BE0B23" w14:textId="6483555C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7874C5CF" w14:textId="77777777" w:rsidTr="00333FAD">
        <w:tc>
          <w:tcPr>
            <w:tcW w:w="964" w:type="dxa"/>
          </w:tcPr>
          <w:p w14:paraId="77B0C52E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08E118E5" w14:textId="77777777" w:rsidR="000D6A81" w:rsidRPr="007C51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C51FE">
              <w:rPr>
                <w:color w:val="000000" w:themeColor="text1"/>
                <w:sz w:val="18"/>
                <w:szCs w:val="18"/>
                <w:lang w:val="en-US"/>
              </w:rPr>
              <w:t xml:space="preserve">Determining the potential of </w:t>
            </w:r>
            <w:proofErr w:type="spellStart"/>
            <w:r w:rsidRPr="007C51FE">
              <w:rPr>
                <w:color w:val="000000" w:themeColor="text1"/>
                <w:sz w:val="18"/>
                <w:szCs w:val="18"/>
                <w:lang w:val="en-US"/>
              </w:rPr>
              <w:t>mobilephone</w:t>
            </w:r>
            <w:proofErr w:type="spellEnd"/>
            <w:r w:rsidRPr="007C51FE">
              <w:rPr>
                <w:color w:val="000000" w:themeColor="text1"/>
                <w:sz w:val="18"/>
                <w:szCs w:val="18"/>
                <w:lang w:val="en-US"/>
              </w:rPr>
              <w:t>-based health interventions in Kumasi,</w:t>
            </w:r>
          </w:p>
          <w:p w14:paraId="3E84C330" w14:textId="77777777" w:rsidR="000D6A81" w:rsidRPr="007C51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C51FE">
              <w:rPr>
                <w:color w:val="000000" w:themeColor="text1"/>
                <w:sz w:val="18"/>
                <w:szCs w:val="18"/>
                <w:lang w:val="en-US"/>
              </w:rPr>
              <w:t>Ghana</w:t>
            </w:r>
          </w:p>
          <w:p w14:paraId="0640D28C" w14:textId="77777777" w:rsidR="000D6A81" w:rsidRPr="007C51F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7C51FE">
              <w:rPr>
                <w:color w:val="000000" w:themeColor="text1"/>
                <w:sz w:val="18"/>
                <w:szCs w:val="18"/>
                <w:lang w:val="en-US"/>
              </w:rPr>
              <w:t xml:space="preserve">Victor Stephani1, Daniel Opoku1 and </w:t>
            </w:r>
            <w:proofErr w:type="spellStart"/>
            <w:r w:rsidRPr="007C51FE">
              <w:rPr>
                <w:color w:val="000000" w:themeColor="text1"/>
                <w:sz w:val="18"/>
                <w:szCs w:val="18"/>
                <w:lang w:val="en-US"/>
              </w:rPr>
              <w:t>Easmon</w:t>
            </w:r>
            <w:proofErr w:type="spellEnd"/>
            <w:r w:rsidRPr="007C51FE">
              <w:rPr>
                <w:color w:val="000000" w:themeColor="text1"/>
                <w:sz w:val="18"/>
                <w:szCs w:val="18"/>
                <w:lang w:val="en-US"/>
              </w:rPr>
              <w:t xml:space="preserve"> Otupiri2</w:t>
            </w:r>
          </w:p>
          <w:p w14:paraId="53897191" w14:textId="7FD9EA9F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Ghana Med J</w:t>
            </w: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2020; 54(2): 88-92 DOI: http://dx.doi.org/10.4314/gmj.v54i2.6</w:t>
            </w:r>
          </w:p>
        </w:tc>
        <w:tc>
          <w:tcPr>
            <w:tcW w:w="2268" w:type="dxa"/>
          </w:tcPr>
          <w:p w14:paraId="5AD6AB41" w14:textId="346D2929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1298CFF0" w14:textId="77777777" w:rsidTr="00333FAD">
        <w:tc>
          <w:tcPr>
            <w:tcW w:w="964" w:type="dxa"/>
          </w:tcPr>
          <w:p w14:paraId="32D5974D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1BA36B2" w14:textId="77777777" w:rsidR="000D6A81" w:rsidRPr="00C836D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36DE">
              <w:rPr>
                <w:color w:val="000000" w:themeColor="text1"/>
                <w:sz w:val="18"/>
                <w:szCs w:val="18"/>
                <w:lang w:val="en-US"/>
              </w:rPr>
              <w:t>A cluster-randomized trial to estimate the effect of</w:t>
            </w:r>
          </w:p>
          <w:p w14:paraId="0FD13AD6" w14:textId="77777777" w:rsidR="000D6A81" w:rsidRPr="00C836D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36DE">
              <w:rPr>
                <w:color w:val="000000" w:themeColor="text1"/>
                <w:sz w:val="18"/>
                <w:szCs w:val="18"/>
                <w:lang w:val="en-US"/>
              </w:rPr>
              <w:t>mobile screening and treatment feedback on</w:t>
            </w:r>
          </w:p>
          <w:p w14:paraId="68CAD412" w14:textId="77777777" w:rsidR="000D6A81" w:rsidRPr="00C836D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36DE">
              <w:rPr>
                <w:color w:val="000000" w:themeColor="text1"/>
                <w:sz w:val="18"/>
                <w:szCs w:val="18"/>
                <w:lang w:val="en-US"/>
              </w:rPr>
              <w:t>HbA1c and diabetes-related complications in</w:t>
            </w:r>
          </w:p>
          <w:p w14:paraId="48369672" w14:textId="77777777" w:rsidR="000D6A81" w:rsidRPr="00C836D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36DE">
              <w:rPr>
                <w:color w:val="000000" w:themeColor="text1"/>
                <w:sz w:val="18"/>
                <w:szCs w:val="18"/>
                <w:lang w:val="en-US"/>
              </w:rPr>
              <w:t>Tshwane primary health care clinics, South Africa</w:t>
            </w:r>
          </w:p>
          <w:p w14:paraId="7136806F" w14:textId="77777777" w:rsidR="000D6A81" w:rsidRPr="00C836D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836DE">
              <w:rPr>
                <w:color w:val="000000" w:themeColor="text1"/>
                <w:sz w:val="18"/>
                <w:szCs w:val="18"/>
                <w:lang w:val="en-US"/>
              </w:rPr>
              <w:t xml:space="preserve">Elizabeth Melanie Webb </w:t>
            </w:r>
            <w:proofErr w:type="gramStart"/>
            <w:r w:rsidRPr="00C836DE">
              <w:rPr>
                <w:color w:val="000000" w:themeColor="text1"/>
                <w:sz w:val="18"/>
                <w:szCs w:val="18"/>
                <w:lang w:val="en-US"/>
              </w:rPr>
              <w:t>a,</w:t>
            </w:r>
            <w:r w:rsidRPr="00C836DE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∗</w:t>
            </w:r>
            <w:proofErr w:type="gramEnd"/>
          </w:p>
          <w:p w14:paraId="471A3D9D" w14:textId="52EA072D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Paul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Rheeder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2268" w:type="dxa"/>
          </w:tcPr>
          <w:p w14:paraId="54BA854D" w14:textId="16AFC3A8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21302817" w14:textId="77777777" w:rsidTr="00333FAD">
        <w:tc>
          <w:tcPr>
            <w:tcW w:w="964" w:type="dxa"/>
          </w:tcPr>
          <w:p w14:paraId="0B6DF26C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29C7E90E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Awareness and readiness to use</w:t>
            </w:r>
          </w:p>
          <w:p w14:paraId="75447E39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telemonitoring to support diabetes care</w:t>
            </w:r>
          </w:p>
          <w:p w14:paraId="5FAB3D20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among care providers at teaching</w:t>
            </w:r>
          </w:p>
          <w:p w14:paraId="4754EE89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hospitals in Ethiopia: an institution-based</w:t>
            </w:r>
          </w:p>
          <w:p w14:paraId="204FC58E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cross-­ sectional study</w:t>
            </w:r>
          </w:p>
          <w:p w14:paraId="2F5A8C83" w14:textId="77777777" w:rsidR="000D6A81" w:rsidRPr="006C6D84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C6D84">
              <w:rPr>
                <w:color w:val="000000" w:themeColor="text1"/>
                <w:sz w:val="18"/>
                <w:szCs w:val="18"/>
                <w:lang w:val="en-US"/>
              </w:rPr>
              <w:t xml:space="preserve">Binyam Tariku </w:t>
            </w:r>
            <w:proofErr w:type="spellStart"/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Seboka</w:t>
            </w:r>
            <w:proofErr w:type="spellEnd"/>
            <w:r w:rsidRPr="006C6D84">
              <w:rPr>
                <w:color w:val="000000" w:themeColor="text1"/>
                <w:sz w:val="18"/>
                <w:szCs w:val="18"/>
                <w:lang w:val="en-US"/>
              </w:rPr>
              <w:t xml:space="preserve"> ‍</w:t>
            </w:r>
            <w:proofErr w:type="gramStart"/>
            <w:r w:rsidRPr="006C6D84">
              <w:rPr>
                <w:color w:val="000000" w:themeColor="text1"/>
                <w:sz w:val="18"/>
                <w:szCs w:val="18"/>
                <w:lang w:val="en-US"/>
              </w:rPr>
              <w:t>‍ ,</w:t>
            </w:r>
            <w:proofErr w:type="gramEnd"/>
          </w:p>
          <w:p w14:paraId="203F8B17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Tesfahun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elese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Yilma,2 Abraham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Yeneneh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Birhanu2</w:t>
            </w:r>
          </w:p>
          <w:p w14:paraId="13F9D09C" w14:textId="3FCD52B5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1C4AD10" w14:textId="2B837513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7B9D3E40" w14:textId="77777777" w:rsidTr="00333FAD">
        <w:tc>
          <w:tcPr>
            <w:tcW w:w="964" w:type="dxa"/>
          </w:tcPr>
          <w:p w14:paraId="4F7EB5C6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4D5DFB9B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Awareness and readiness to use</w:t>
            </w:r>
          </w:p>
          <w:p w14:paraId="298A56A1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telemonitoring to support diabetes care</w:t>
            </w:r>
          </w:p>
          <w:p w14:paraId="3B2A38DA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among care providers at teaching</w:t>
            </w:r>
          </w:p>
          <w:p w14:paraId="5DD3DF48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hospitals in Ethiopia: an institution-based</w:t>
            </w:r>
          </w:p>
          <w:p w14:paraId="2429B010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cross-­ sectional study</w:t>
            </w:r>
          </w:p>
          <w:p w14:paraId="6E5426A8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 xml:space="preserve">Binyam Tariku </w:t>
            </w:r>
            <w:proofErr w:type="spell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Seboka</w:t>
            </w:r>
            <w:proofErr w:type="spellEnd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 xml:space="preserve"> ‍</w:t>
            </w:r>
            <w:proofErr w:type="gram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‍ ,</w:t>
            </w:r>
            <w:proofErr w:type="gramEnd"/>
          </w:p>
          <w:p w14:paraId="474782D3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1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Tesfahun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elese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Yilma,2 Abraham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Yeneneh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Birhanu2</w:t>
            </w:r>
          </w:p>
          <w:p w14:paraId="4B104858" w14:textId="2D5BFADC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B42286" w14:textId="459360B2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013D2E9F" w14:textId="77777777" w:rsidTr="00333FAD">
        <w:tc>
          <w:tcPr>
            <w:tcW w:w="964" w:type="dxa"/>
          </w:tcPr>
          <w:p w14:paraId="5A6A19B4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6A95E8FE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Assessment of Rwandan diabetic patients’</w:t>
            </w:r>
          </w:p>
          <w:p w14:paraId="141859FA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 xml:space="preserve">needs and expectations to develop </w:t>
            </w:r>
            <w:proofErr w:type="gram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their</w:t>
            </w:r>
            <w:proofErr w:type="gramEnd"/>
          </w:p>
          <w:p w14:paraId="05408F69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first diabetes self-management smartphone</w:t>
            </w:r>
          </w:p>
          <w:p w14:paraId="18CA5C7B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application (</w:t>
            </w:r>
            <w:proofErr w:type="spell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Kir’App</w:t>
            </w:r>
            <w:proofErr w:type="spellEnd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64A8A0A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Ther</w:t>
            </w:r>
            <w:proofErr w:type="spellEnd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 xml:space="preserve"> Adv Endocrinol</w:t>
            </w:r>
          </w:p>
          <w:p w14:paraId="149E73AF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Metab</w:t>
            </w:r>
            <w:proofErr w:type="spellEnd"/>
          </w:p>
          <w:p w14:paraId="1DC8B015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2019, Vol. 10: 1–21</w:t>
            </w:r>
          </w:p>
          <w:p w14:paraId="3717CF40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DOI: 10.1177/</w:t>
            </w:r>
          </w:p>
          <w:p w14:paraId="277697E1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https://doi.org/10.1177/2042018819845318</w:t>
            </w:r>
          </w:p>
          <w:p w14:paraId="0BAD4D1C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https://doi.org/10.1177/2042018819845318</w:t>
            </w:r>
          </w:p>
          <w:p w14:paraId="1273F1C2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2042018819845318</w:t>
            </w:r>
          </w:p>
          <w:p w14:paraId="050E5701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© The Author(s), 2019.</w:t>
            </w:r>
          </w:p>
          <w:p w14:paraId="122C6555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Article reuse guidelines:</w:t>
            </w:r>
          </w:p>
          <w:p w14:paraId="4C38288C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sagepub.com/journals-</w:t>
            </w:r>
          </w:p>
          <w:p w14:paraId="21786551" w14:textId="77777777" w:rsidR="000D6A81" w:rsidRPr="006B7DE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B7DEB">
              <w:rPr>
                <w:color w:val="000000" w:themeColor="text1"/>
                <w:sz w:val="18"/>
                <w:szCs w:val="18"/>
                <w:lang w:val="en-US"/>
              </w:rPr>
              <w:t>permissions</w:t>
            </w:r>
          </w:p>
          <w:p w14:paraId="3369035B" w14:textId="22D3A1D4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Claudine B. </w:t>
            </w:r>
            <w:proofErr w:type="spellStart"/>
            <w:proofErr w:type="gram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Kabez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Lorenz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Harst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Peter E. H. Schwarz and Patrick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Timpel</w:t>
            </w:r>
            <w:proofErr w:type="spellEnd"/>
          </w:p>
        </w:tc>
        <w:tc>
          <w:tcPr>
            <w:tcW w:w="2268" w:type="dxa"/>
          </w:tcPr>
          <w:p w14:paraId="5EB2824A" w14:textId="678B56CA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25799A1C" w14:textId="77777777" w:rsidTr="00333FAD">
        <w:tc>
          <w:tcPr>
            <w:tcW w:w="964" w:type="dxa"/>
          </w:tcPr>
          <w:p w14:paraId="23324628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238A7A1" w14:textId="77777777" w:rsidR="000D6A81" w:rsidRPr="001B72E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B72EE">
              <w:rPr>
                <w:color w:val="000000" w:themeColor="text1"/>
                <w:sz w:val="18"/>
                <w:szCs w:val="18"/>
                <w:lang w:val="en-US"/>
              </w:rPr>
              <w:t>An ICT-Based Diabetes Management System Tested for</w:t>
            </w:r>
          </w:p>
          <w:p w14:paraId="0283BBAA" w14:textId="77777777" w:rsidR="000D6A81" w:rsidRPr="001B72E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B72EE">
              <w:rPr>
                <w:color w:val="000000" w:themeColor="text1"/>
                <w:sz w:val="18"/>
                <w:szCs w:val="18"/>
                <w:lang w:val="en-US"/>
              </w:rPr>
              <w:t>Health Care Delivery in the African Context</w:t>
            </w:r>
          </w:p>
          <w:p w14:paraId="12C309A8" w14:textId="77777777" w:rsidR="000D6A81" w:rsidRPr="001B72E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B72EE">
              <w:rPr>
                <w:color w:val="000000" w:themeColor="text1"/>
                <w:sz w:val="18"/>
                <w:szCs w:val="18"/>
                <w:lang w:val="en-US"/>
              </w:rPr>
              <w:t>Claude Takenga,1 Rolf-Dietrich Berndt,1 Olivier Musongya,2</w:t>
            </w:r>
          </w:p>
          <w:p w14:paraId="5F561B8B" w14:textId="77777777" w:rsidR="000D6A81" w:rsidRPr="001B72EE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1B72EE">
              <w:rPr>
                <w:color w:val="000000" w:themeColor="text1"/>
                <w:sz w:val="18"/>
                <w:szCs w:val="18"/>
                <w:lang w:val="en-US"/>
              </w:rPr>
              <w:t xml:space="preserve">Joël Kitero,2 Remi Katoke,2 </w:t>
            </w:r>
            <w:proofErr w:type="spellStart"/>
            <w:r w:rsidRPr="001B72EE">
              <w:rPr>
                <w:color w:val="000000" w:themeColor="text1"/>
                <w:sz w:val="18"/>
                <w:szCs w:val="18"/>
                <w:lang w:val="en-US"/>
              </w:rPr>
              <w:t>Kakule</w:t>
            </w:r>
            <w:proofErr w:type="spellEnd"/>
            <w:r w:rsidRPr="001B72EE">
              <w:rPr>
                <w:color w:val="000000" w:themeColor="text1"/>
                <w:sz w:val="18"/>
                <w:szCs w:val="18"/>
                <w:lang w:val="en-US"/>
              </w:rPr>
              <w:t xml:space="preserve"> Molo,2 Basile Kazingufu,3</w:t>
            </w:r>
          </w:p>
          <w:p w14:paraId="55335210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alikwish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Meni,3 Mambo Vikandy,3 and Henri Takenga4</w:t>
            </w:r>
          </w:p>
          <w:p w14:paraId="5ABA2F71" w14:textId="056B861B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BAEF43" w14:textId="5E5881D0" w:rsidR="000D6A81" w:rsidRPr="0027672A" w:rsidRDefault="00A81319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</w:t>
            </w:r>
          </w:p>
        </w:tc>
      </w:tr>
      <w:tr w:rsidR="00DE41CF" w:rsidRPr="0027672A" w14:paraId="725FF214" w14:textId="77777777" w:rsidTr="00333FAD">
        <w:tc>
          <w:tcPr>
            <w:tcW w:w="964" w:type="dxa"/>
          </w:tcPr>
          <w:p w14:paraId="4519E390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0C140F7E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Access to mobile phone and willingness</w:t>
            </w:r>
          </w:p>
          <w:p w14:paraId="78A309E5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to receive mHealth services among</w:t>
            </w:r>
          </w:p>
          <w:p w14:paraId="21BF8E14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patients with diabetes in Northwest</w:t>
            </w:r>
          </w:p>
          <w:p w14:paraId="4CBA60B8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Ethiopia: a cross-sectional study</w:t>
            </w:r>
          </w:p>
          <w:p w14:paraId="251D4950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 xml:space="preserve">Adamu </w:t>
            </w:r>
            <w:proofErr w:type="spellStart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Takele</w:t>
            </w:r>
            <w:proofErr w:type="spellEnd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 xml:space="preserve"> Jemere,1 Yohannes </w:t>
            </w:r>
            <w:proofErr w:type="spellStart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Ezezew</w:t>
            </w:r>
            <w:proofErr w:type="spellEnd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 xml:space="preserve"> Yeneneh,1 Biniam Tilahun,1 Fleur Fritz,2</w:t>
            </w:r>
          </w:p>
          <w:p w14:paraId="2CF2B9E8" w14:textId="77777777" w:rsidR="000D6A81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Shitaye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Alemu,3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Mihiretu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Kebede1,4,5</w:t>
            </w:r>
          </w:p>
          <w:p w14:paraId="0D3BD86B" w14:textId="6F924D10" w:rsidR="002B30C7" w:rsidRPr="00C65550" w:rsidRDefault="002B30C7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EA30D3" w14:textId="29ACB2EA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06577ECD" w14:textId="77777777" w:rsidTr="00333FAD">
        <w:tc>
          <w:tcPr>
            <w:tcW w:w="964" w:type="dxa"/>
          </w:tcPr>
          <w:p w14:paraId="65D6EAE4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35868ECD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Acceptability of Mobile Health Interventions to Increase Diabetic</w:t>
            </w:r>
          </w:p>
          <w:p w14:paraId="06213055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Risk Factor Awareness Among the Commuter Population in</w:t>
            </w:r>
          </w:p>
          <w:p w14:paraId="4247E8E6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Johannesburg: Descriptive Cross-Sectional Study</w:t>
            </w:r>
          </w:p>
          <w:p w14:paraId="5BBE85FC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 xml:space="preserve">Alex Fischer1, BSc, MPH; Martha Chadyiwa1, BSc, MBA; Ndumiso Tshuma2, BSc, MBA, PhD; </w:t>
            </w:r>
            <w:proofErr w:type="spellStart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Vusumuzi</w:t>
            </w:r>
            <w:proofErr w:type="spellEnd"/>
            <w:r w:rsidRPr="00621D0B">
              <w:rPr>
                <w:color w:val="000000" w:themeColor="text1"/>
                <w:sz w:val="18"/>
                <w:szCs w:val="18"/>
                <w:lang w:val="en-US"/>
              </w:rPr>
              <w:t xml:space="preserve"> Nkosi1,3,4</w:t>
            </w:r>
          </w:p>
          <w:p w14:paraId="37270ADC" w14:textId="77777777" w:rsidR="000D6A81" w:rsidRPr="00621D0B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621D0B">
              <w:rPr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00FE0FD0" w14:textId="6FD86C7E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PhD</w:t>
            </w:r>
          </w:p>
        </w:tc>
        <w:tc>
          <w:tcPr>
            <w:tcW w:w="2268" w:type="dxa"/>
          </w:tcPr>
          <w:p w14:paraId="2DB15004" w14:textId="1AF4C14E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t>Not RCT / Different outcomes targeted/ Outcome evaluation method different/ Repetition</w:t>
            </w:r>
          </w:p>
        </w:tc>
      </w:tr>
      <w:tr w:rsidR="00DE41CF" w:rsidRPr="0027672A" w14:paraId="470AB8D9" w14:textId="77777777" w:rsidTr="00333FAD">
        <w:tc>
          <w:tcPr>
            <w:tcW w:w="964" w:type="dxa"/>
          </w:tcPr>
          <w:p w14:paraId="65A8392D" w14:textId="77777777" w:rsidR="000D6A81" w:rsidRPr="0027672A" w:rsidRDefault="000D6A81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7E827C56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A qualitative study of users’ experiences</w:t>
            </w:r>
          </w:p>
          <w:p w14:paraId="6EE8E866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after 3 months: the first Rwandan diabetes</w:t>
            </w:r>
          </w:p>
          <w:p w14:paraId="78288650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self-management Smartphone application</w:t>
            </w:r>
          </w:p>
          <w:p w14:paraId="45B5B59B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“</w:t>
            </w:r>
            <w:proofErr w:type="spellStart"/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Kir’App</w:t>
            </w:r>
            <w:proofErr w:type="spellEnd"/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”</w:t>
            </w:r>
          </w:p>
          <w:p w14:paraId="6704CF9A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Ther</w:t>
            </w:r>
            <w:proofErr w:type="spellEnd"/>
            <w:r w:rsidRPr="0081694A">
              <w:rPr>
                <w:color w:val="000000" w:themeColor="text1"/>
                <w:sz w:val="18"/>
                <w:szCs w:val="18"/>
                <w:lang w:val="en-US"/>
              </w:rPr>
              <w:t xml:space="preserve"> Adv Endocrinol</w:t>
            </w:r>
          </w:p>
          <w:p w14:paraId="3E9D2E0C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Metab</w:t>
            </w:r>
            <w:proofErr w:type="spellEnd"/>
          </w:p>
          <w:p w14:paraId="2EFC59CD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2020, Vol. 11: 1–12</w:t>
            </w:r>
          </w:p>
          <w:p w14:paraId="220DE657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DOI: 10.1177/</w:t>
            </w:r>
          </w:p>
          <w:p w14:paraId="0A4A5B6B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https://doi.org/10.1177/2042018820914510</w:t>
            </w:r>
          </w:p>
          <w:p w14:paraId="61A1DA1B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https://doi.org/10.1177/2042018820914510</w:t>
            </w:r>
          </w:p>
          <w:p w14:paraId="19392D88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2042018820914510</w:t>
            </w:r>
          </w:p>
          <w:p w14:paraId="41946737" w14:textId="77777777" w:rsidR="000D6A81" w:rsidRPr="0081694A" w:rsidRDefault="000D6A81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81694A">
              <w:rPr>
                <w:color w:val="000000" w:themeColor="text1"/>
                <w:sz w:val="18"/>
                <w:szCs w:val="18"/>
                <w:lang w:val="en-US"/>
              </w:rPr>
              <w:t>© The Author(s), 2020.</w:t>
            </w:r>
          </w:p>
          <w:p w14:paraId="01A66C79" w14:textId="75487448" w:rsidR="000D6A81" w:rsidRPr="00C65550" w:rsidRDefault="000D6A81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C65550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Claudine B. </w:t>
            </w:r>
            <w:proofErr w:type="spellStart"/>
            <w:proofErr w:type="gram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Kabeza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,</w:t>
            </w:r>
            <w:proofErr w:type="gram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 Lorenz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Harst</w:t>
            </w:r>
            <w:proofErr w:type="spellEnd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 xml:space="preserve">, Peter E.H. Schwarz and Patrick </w:t>
            </w:r>
            <w:proofErr w:type="spellStart"/>
            <w:r w:rsidRPr="00C65550">
              <w:rPr>
                <w:color w:val="000000" w:themeColor="text1"/>
                <w:sz w:val="18"/>
                <w:szCs w:val="18"/>
                <w:lang w:val="en-US"/>
              </w:rPr>
              <w:t>Timpel</w:t>
            </w:r>
            <w:proofErr w:type="spellEnd"/>
          </w:p>
        </w:tc>
        <w:tc>
          <w:tcPr>
            <w:tcW w:w="2268" w:type="dxa"/>
          </w:tcPr>
          <w:p w14:paraId="689C1627" w14:textId="6E9EAF02" w:rsidR="000D6A81" w:rsidRPr="0027672A" w:rsidRDefault="000D6A81" w:rsidP="000D6A81">
            <w:pPr>
              <w:rPr>
                <w:sz w:val="18"/>
                <w:szCs w:val="18"/>
              </w:rPr>
            </w:pPr>
            <w:r w:rsidRPr="00FA33BD">
              <w:rPr>
                <w:sz w:val="18"/>
                <w:szCs w:val="18"/>
              </w:rPr>
              <w:lastRenderedPageBreak/>
              <w:t>Not RCT / Different outcomes targeted/ Outcome evaluation method different/ Repetition</w:t>
            </w:r>
          </w:p>
        </w:tc>
      </w:tr>
      <w:tr w:rsidR="00542AA4" w:rsidRPr="0027672A" w14:paraId="420D13E8" w14:textId="77777777" w:rsidTr="00333FAD">
        <w:tc>
          <w:tcPr>
            <w:tcW w:w="964" w:type="dxa"/>
          </w:tcPr>
          <w:p w14:paraId="4E882CD6" w14:textId="77777777" w:rsidR="009238EA" w:rsidRPr="0027672A" w:rsidRDefault="009238EA" w:rsidP="000D6A81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69" w:type="dxa"/>
          </w:tcPr>
          <w:p w14:paraId="4DB60FCF" w14:textId="77777777" w:rsidR="0090339A" w:rsidRPr="0090339A" w:rsidRDefault="0090339A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90339A">
              <w:rPr>
                <w:color w:val="000000" w:themeColor="text1"/>
                <w:sz w:val="18"/>
                <w:szCs w:val="18"/>
              </w:rPr>
              <w:t>Abstract 14912: A Randomized Trial Using Mobile Short-Text Messaging to Improve Cardiovascular Risk Profile in Poorly Controlled Diabetes in Kenya</w:t>
            </w:r>
          </w:p>
          <w:p w14:paraId="5C8956FB" w14:textId="77777777" w:rsidR="0090339A" w:rsidRPr="0090339A" w:rsidRDefault="0090339A" w:rsidP="00204502">
            <w:pPr>
              <w:jc w:val="both"/>
              <w:rPr>
                <w:color w:val="000000" w:themeColor="text1"/>
                <w:sz w:val="18"/>
                <w:szCs w:val="18"/>
              </w:rPr>
            </w:pPr>
            <w:hyperlink r:id="rId8" w:anchor="con1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Gurveen Soin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9" w:anchor="con2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Nancy Kunyiha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0" w:anchor="con3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Jasmit Shah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1" w:anchor="con4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Kinita Patel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2" w:anchor="con5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Christopher Arisi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3" w:anchor="con6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Erick Njenga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4" w:anchor="con7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Mohamed Jeilan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5" w:anchor="con8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Shaheed Sorathia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 </w:t>
            </w:r>
            <w:hyperlink r:id="rId16" w:anchor="con9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Leonard M Ngunga</w:t>
              </w:r>
            </w:hyperlink>
            <w:r w:rsidRPr="0090339A">
              <w:rPr>
                <w:color w:val="000000" w:themeColor="text1"/>
                <w:sz w:val="18"/>
                <w:szCs w:val="18"/>
              </w:rPr>
              <w:t>, and </w:t>
            </w:r>
            <w:hyperlink r:id="rId17" w:anchor="con10" w:history="1">
              <w:r w:rsidRPr="0090339A">
                <w:rPr>
                  <w:rStyle w:val="Hyperlink"/>
                  <w:color w:val="000000" w:themeColor="text1"/>
                  <w:sz w:val="18"/>
                  <w:szCs w:val="18"/>
                </w:rPr>
                <w:t>Anders L Barasa</w:t>
              </w:r>
            </w:hyperlink>
          </w:p>
          <w:p w14:paraId="592CE4CF" w14:textId="77777777" w:rsidR="009238EA" w:rsidRPr="00C65550" w:rsidRDefault="009238EA" w:rsidP="00204502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A52B596" w14:textId="5C5C3717" w:rsidR="009238EA" w:rsidRPr="00FA33BD" w:rsidRDefault="009238EA" w:rsidP="000D6A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TEXT NOT AVAILABLE</w:t>
            </w:r>
          </w:p>
        </w:tc>
      </w:tr>
    </w:tbl>
    <w:p w14:paraId="23CC205B" w14:textId="77777777" w:rsidR="0008552C" w:rsidRPr="0027672A" w:rsidRDefault="0008552C">
      <w:pPr>
        <w:rPr>
          <w:sz w:val="18"/>
          <w:szCs w:val="18"/>
        </w:rPr>
      </w:pPr>
    </w:p>
    <w:sectPr w:rsidR="0008552C" w:rsidRPr="0027672A">
      <w:head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316930" w14:textId="77777777" w:rsidR="005F1D50" w:rsidRDefault="005F1D50" w:rsidP="00B72F89">
      <w:r>
        <w:separator/>
      </w:r>
    </w:p>
  </w:endnote>
  <w:endnote w:type="continuationSeparator" w:id="0">
    <w:p w14:paraId="37EAC124" w14:textId="77777777" w:rsidR="005F1D50" w:rsidRDefault="005F1D50" w:rsidP="00B72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BEED4" w14:textId="77777777" w:rsidR="005F1D50" w:rsidRDefault="005F1D50" w:rsidP="00B72F89">
      <w:r>
        <w:separator/>
      </w:r>
    </w:p>
  </w:footnote>
  <w:footnote w:type="continuationSeparator" w:id="0">
    <w:p w14:paraId="392C4790" w14:textId="77777777" w:rsidR="005F1D50" w:rsidRDefault="005F1D50" w:rsidP="00B72F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5F7E1" w14:textId="77777777" w:rsidR="008B149C" w:rsidRPr="002F1606" w:rsidRDefault="008B149C" w:rsidP="008B149C">
    <w:pPr>
      <w:rPr>
        <w:color w:val="156082" w:themeColor="accent1"/>
        <w:lang w:val="en-US"/>
        <w14:shadow w14:blurRad="38100" w14:dist="25400" w14:dir="5400000" w14:sx="100000" w14:sy="100000" w14:kx="0" w14:ky="0" w14:algn="ctr">
          <w14:srgbClr w14:val="6E747A">
            <w14:alpha w14:val="57000"/>
          </w14:srgbClr>
        </w14:shadow>
        <w14:textOutline w14:w="0" w14:cap="flat" w14:cmpd="sng" w14:algn="ctr">
          <w14:noFill/>
          <w14:prstDash w14:val="solid"/>
          <w14:round/>
        </w14:textOutline>
      </w:rPr>
    </w:pPr>
    <w:r w:rsidRPr="002F1606">
      <w:rPr>
        <w:color w:val="156082" w:themeColor="accent1"/>
        <w:lang w:val="en-US"/>
        <w14:shadow w14:blurRad="38100" w14:dist="25400" w14:dir="5400000" w14:sx="100000" w14:sy="100000" w14:kx="0" w14:ky="0" w14:algn="ctr">
          <w14:srgbClr w14:val="6E747A">
            <w14:alpha w14:val="57000"/>
          </w14:srgbClr>
        </w14:shadow>
        <w14:textOutline w14:w="0" w14:cap="flat" w14:cmpd="sng" w14:algn="ctr">
          <w14:noFill/>
          <w14:prstDash w14:val="solid"/>
          <w14:round/>
        </w14:textOutline>
      </w:rPr>
      <w:t>TABLE SHOWING STUDIES SELECTED FOR FULL ARTICLE SCREENING</w:t>
    </w:r>
  </w:p>
  <w:p w14:paraId="6B29380A" w14:textId="77777777" w:rsidR="00B72F89" w:rsidRPr="008B149C" w:rsidRDefault="00B72F8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8D6473"/>
    <w:multiLevelType w:val="hybridMultilevel"/>
    <w:tmpl w:val="C144E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943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13"/>
    <w:rsid w:val="000538E4"/>
    <w:rsid w:val="00065F0D"/>
    <w:rsid w:val="0008552C"/>
    <w:rsid w:val="000D6A81"/>
    <w:rsid w:val="00135ECB"/>
    <w:rsid w:val="00171A7C"/>
    <w:rsid w:val="001A54EF"/>
    <w:rsid w:val="001B72EE"/>
    <w:rsid w:val="00204502"/>
    <w:rsid w:val="00212613"/>
    <w:rsid w:val="002530A3"/>
    <w:rsid w:val="0027672A"/>
    <w:rsid w:val="002B30C7"/>
    <w:rsid w:val="002F1606"/>
    <w:rsid w:val="003176DA"/>
    <w:rsid w:val="003276FD"/>
    <w:rsid w:val="00333FAD"/>
    <w:rsid w:val="003A4791"/>
    <w:rsid w:val="00432ADD"/>
    <w:rsid w:val="004A78CD"/>
    <w:rsid w:val="00526ECA"/>
    <w:rsid w:val="00542AA4"/>
    <w:rsid w:val="00551690"/>
    <w:rsid w:val="005546FE"/>
    <w:rsid w:val="00567509"/>
    <w:rsid w:val="005D13DF"/>
    <w:rsid w:val="005F1D50"/>
    <w:rsid w:val="00621D0B"/>
    <w:rsid w:val="006517CC"/>
    <w:rsid w:val="00654F72"/>
    <w:rsid w:val="006B7DEB"/>
    <w:rsid w:val="006C6D84"/>
    <w:rsid w:val="00712EC1"/>
    <w:rsid w:val="00746F9B"/>
    <w:rsid w:val="00761058"/>
    <w:rsid w:val="007660DD"/>
    <w:rsid w:val="00791B36"/>
    <w:rsid w:val="007C51FE"/>
    <w:rsid w:val="007E53BA"/>
    <w:rsid w:val="0081694A"/>
    <w:rsid w:val="008B149C"/>
    <w:rsid w:val="008D2C5B"/>
    <w:rsid w:val="0090339A"/>
    <w:rsid w:val="009238EA"/>
    <w:rsid w:val="00960A95"/>
    <w:rsid w:val="009C30D3"/>
    <w:rsid w:val="00A27013"/>
    <w:rsid w:val="00A31FA9"/>
    <w:rsid w:val="00A4481F"/>
    <w:rsid w:val="00A81319"/>
    <w:rsid w:val="00A82FD8"/>
    <w:rsid w:val="00AE77A0"/>
    <w:rsid w:val="00B72F89"/>
    <w:rsid w:val="00B9408E"/>
    <w:rsid w:val="00BA6706"/>
    <w:rsid w:val="00BB3E22"/>
    <w:rsid w:val="00C65550"/>
    <w:rsid w:val="00C73C85"/>
    <w:rsid w:val="00C836DE"/>
    <w:rsid w:val="00C97DF5"/>
    <w:rsid w:val="00D61206"/>
    <w:rsid w:val="00D778BE"/>
    <w:rsid w:val="00DE41CF"/>
    <w:rsid w:val="00E039AE"/>
    <w:rsid w:val="00E17195"/>
    <w:rsid w:val="00E82D91"/>
    <w:rsid w:val="00EB08C8"/>
    <w:rsid w:val="00EF1071"/>
    <w:rsid w:val="00F17452"/>
    <w:rsid w:val="00FC5DEF"/>
    <w:rsid w:val="00FF512E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EFD85"/>
  <w15:chartTrackingRefBased/>
  <w15:docId w15:val="{3B50265E-FBFE-4249-8102-ACCE59B6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0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0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0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0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0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0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0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0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0339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3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2F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F89"/>
  </w:style>
  <w:style w:type="paragraph" w:styleId="Footer">
    <w:name w:val="footer"/>
    <w:basedOn w:val="Normal"/>
    <w:link w:val="FooterChar"/>
    <w:uiPriority w:val="99"/>
    <w:unhideWhenUsed/>
    <w:rsid w:val="00B72F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6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hajournals.org/doi/abs/10.1161/circ.138.suppl_1.14912" TargetMode="External"/><Relationship Id="rId13" Type="http://schemas.openxmlformats.org/officeDocument/2006/relationships/hyperlink" Target="https://www.ahajournals.org/doi/abs/10.1161/circ.138.suppl_1.14912" TargetMode="Externa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choenthaler%20A%5BAuthor%5D&amp;cauthor=true&amp;cauthor_uid=32965230" TargetMode="External"/><Relationship Id="rId12" Type="http://schemas.openxmlformats.org/officeDocument/2006/relationships/hyperlink" Target="https://www.ahajournals.org/doi/abs/10.1161/circ.138.suppl_1.14912" TargetMode="External"/><Relationship Id="rId17" Type="http://schemas.openxmlformats.org/officeDocument/2006/relationships/hyperlink" Target="https://www.ahajournals.org/doi/abs/10.1161/circ.138.suppl_1.1491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hajournals.org/doi/abs/10.1161/circ.138.suppl_1.14912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ahajournals.org/doi/abs/10.1161/circ.138.suppl_1.1491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ahajournals.org/doi/abs/10.1161/circ.138.suppl_1.14912" TargetMode="External"/><Relationship Id="rId10" Type="http://schemas.openxmlformats.org/officeDocument/2006/relationships/hyperlink" Target="https://www.ahajournals.org/doi/abs/10.1161/circ.138.suppl_1.1491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ahajournals.org/doi/abs/10.1161/circ.138.suppl_1.14912" TargetMode="External"/><Relationship Id="rId14" Type="http://schemas.openxmlformats.org/officeDocument/2006/relationships/hyperlink" Target="https://www.ahajournals.org/doi/abs/10.1161/circ.138.suppl_1.149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685</Words>
  <Characters>960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Dike</dc:creator>
  <cp:keywords/>
  <dc:description/>
  <cp:lastModifiedBy>Franklin Dike</cp:lastModifiedBy>
  <cp:revision>68</cp:revision>
  <dcterms:created xsi:type="dcterms:W3CDTF">2024-12-18T22:40:00Z</dcterms:created>
  <dcterms:modified xsi:type="dcterms:W3CDTF">2024-12-19T23:28:00Z</dcterms:modified>
</cp:coreProperties>
</file>